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FN"/>
        <w:rPr/>
      </w:pPr>
      <w:r>
        <w:rPr/>
        <w:t>Genes up regulated during puberty in male and female mice.</w:t>
      </w:r>
    </w:p>
    <w:tbl>
      <w:tblPr>
        <w:tblW w:w="8118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993"/>
        <w:gridCol w:w="1080"/>
        <w:gridCol w:w="4770"/>
      </w:tblGrid>
      <w:tr>
        <w:trPr>
          <w:trHeight w:val="432" w:hRule="exact"/>
        </w:trPr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1"/>
              <w:rPr/>
            </w:pPr>
            <w:r>
              <w:rPr/>
              <w:t xml:space="preserve">  </w:t>
            </w:r>
            <w:r>
              <w:rPr/>
              <w:t>Acc #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Male Fold Chang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Female Fold Change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Name</w:t>
            </w:r>
          </w:p>
        </w:tc>
      </w:tr>
      <w:tr>
        <w:trPr>
          <w:trHeight w:val="259" w:hRule="exact"/>
        </w:trPr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02362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47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eptin6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027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6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Glial cell line derived neurotrophic factor family receptor alpha 2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655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K+ channel beta2 subunit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210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Harvey rat sarcoma oncogene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035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arly lymphoid specific transcription factor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255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6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GF-beta type I receptor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161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-cell receptor insulin (A-chain) reactive alpha chain VJC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04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ouse germline IgH chain gene, DJC region- segment D-FL16.1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29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denylate cyclase 7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732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rylsulfatase A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584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use avian erythroblastosis virus E26 oncogene homolog 1 (ets-1)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265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RAB11B, member RAS oncogene family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F0421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MHC class II transactivator CIITA form III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599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Catenin alpha 1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J004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ouse germline IgH chain gene, DJC region- segment D-FL16.1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184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8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Bacteria binding macrophage receptor MARCO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898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ramide glucosyltransferase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175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450 (cytochrome) oxidoreductase </w:t>
            </w:r>
          </w:p>
        </w:tc>
      </w:tr>
      <w:tr>
        <w:trPr>
          <w:trHeight w:val="259" w:hRule="exact"/>
        </w:trPr>
        <w:tc>
          <w:tcPr>
            <w:tcW w:w="1275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X809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0</w:t>
            </w:r>
          </w:p>
        </w:tc>
        <w:tc>
          <w:tcPr>
            <w:tcW w:w="4770" w:type="dxa"/>
            <w:tcBorders/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lta-like 1 homolog (Drosophila) </w:t>
            </w:r>
          </w:p>
        </w:tc>
      </w:tr>
      <w:tr>
        <w:trPr>
          <w:trHeight w:val="259" w:hRule="exact"/>
        </w:trPr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4072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1</w:t>
            </w:r>
          </w:p>
        </w:tc>
        <w:tc>
          <w:tcPr>
            <w:tcW w:w="4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Homeo box gene expressed in ES cells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FN">
    <w:name w:val="TBLFN"/>
    <w:basedOn w:val="Normal"/>
    <w:qFormat/>
    <w:pPr>
      <w:spacing w:lineRule="atLeast" w:line="360" w:before="0" w:after="240"/>
    </w:pPr>
    <w:rPr>
      <w:rFonts w:ascii="Arial" w:hAnsi="Arial" w:eastAsia="Times New Roman" w:cs="Arial"/>
      <w:sz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8T20:58:00Z</dcterms:created>
  <dc:creator>Becky Lamason</dc:creator>
  <dc:description/>
  <dc:language>en-US</dc:language>
  <cp:lastModifiedBy>Becky Lamason</cp:lastModifiedBy>
  <dcterms:modified xsi:type="dcterms:W3CDTF">2006-02-03T15:58:00Z</dcterms:modified>
  <cp:revision>6</cp:revision>
  <dc:subject/>
  <dc:title>Supplemental Table 1 – Genes up regulated in pubertal male and female mice</dc:title>
</cp:coreProperties>
</file>